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before="156" w:after="0"/>
        <w:ind w:left="283" w:firstLine="1"/>
        <w:rPr>
          <w:rFonts w:eastAsia="宋体"/>
          <w:b/>
          <w:b/>
          <w:u w:val="none"/>
          <w:lang w:val="en-US" w:eastAsia="zh-CN"/>
        </w:rPr>
      </w:pPr>
      <w:r>
        <w:rPr>
          <w:b/>
          <w:sz w:val="24"/>
          <w:szCs w:val="24"/>
          <w:u w:val="none"/>
          <w:lang w:val="en-US" w:eastAsia="zh-CN"/>
        </w:rPr>
        <w:t>Table S5</w:t>
      </w:r>
      <w:r>
        <w:rPr>
          <w:b/>
          <w:u w:val="none"/>
          <w:lang w:val="en-US" w:eastAsia="zh-CN"/>
        </w:rPr>
        <w:t xml:space="preserve"> Sequence of the convergent gene pair, KIN3 and ADE1, in wild type and two genetically modified strains tested in Figure 5.</w:t>
      </w:r>
    </w:p>
    <w:p>
      <w:pPr>
        <w:pStyle w:val="ListParagraph"/>
        <w:spacing w:before="156" w:after="0"/>
        <w:ind w:left="283" w:firstLine="1"/>
        <w:rPr/>
      </w:pPr>
      <w:r>
        <w:rPr>
          <w:b/>
          <w:u w:val="single"/>
        </w:rPr>
        <w:t>WT</w:t>
      </w:r>
      <w:r>
        <w:rPr>
          <w:b/>
          <w:u w:val="single"/>
          <w:lang w:val="en-US" w:eastAsia="zh-CN"/>
        </w:rPr>
        <w:t xml:space="preserve"> strain</w:t>
      </w:r>
    </w:p>
    <w:p>
      <w:pPr>
        <w:pStyle w:val="ListParagraph"/>
        <w:spacing w:before="156" w:after="0"/>
        <w:ind w:left="283" w:firstLine="1"/>
        <w:jc w:val="left"/>
        <w:rPr/>
      </w:pPr>
      <w:r>
        <w:rPr/>
        <w:t>CAGTAATTCAAAAGTGGAAGGCCTGGTTCTTAAGTTCACATCTATCATTGAATGTATTATGGCATTAAGCCCTCTAGAGTAATACTCAGGGACGGTGTCACATTTCCCGTTTTTAATCTTAGTTTGTAGCTCGAGATAATTTTTTGCCTGAAATGGGGGGTGCAACGAACACATCTCAAAAATAACACAACCTAGTGACCAGATGTCGGATAGTGGGGAGTATGGTTGGTCCATCAACACTTCAGGCGACATGTAATATGGTGTACCGACGTATGTTGTGGCAAATTGAATACTAGTTTCCAGAGATTTGGCTAACCCAAAATCACCTAACTTTACCACAACTTGACTATAGTCCATAGGGCTCCCCCTTTTCCCTGAATTCACTCTATGGTCTCTGTAATAATTACTATTCACTTCCTCGTGACCGTCTACTTGTTCATTAATATTGTAATCGCTATCATCATAGCTTAAGAATATATTTCCTGGTTTCAGATCACGATGGATAACGATGTTTTTGCCTTTTACCGGTGGTTTCATCCGGTCATATATTGTGGTCAAAGTTGGCAATTCAACACCATAATGACATTTATAGAGCGCAGTCAATAATTGGGCCAGGATACCCCACACAATTTTTTCTGGTATATATTTATGCTCCTGTTTGTAGTGCTTAATCATCTGGGATAAATCACCCCTGGAACAGTATTCCATATAAAGGTATAACACTTCTTTTTGTTCATCGAAATCCCAGTTATAAAATTCTACAATATTTTCATGCTTCAACTGCGATAGAATGCTACATTCAGCGATCAGCTGTTGTCTCTCTTTGCTATTCATATGGCCATATTTGATATCCTTTCTAACCAAAAGTTTCTTGGTAGGTATATGGATGACTTTTCGTACAGACCCAAATGAACCTCTCCCAATTTCTTCGAGAACTTGGTATTCTGACCCTGGTGGGTGTCCCTGCTGCTGCTGAGGACTACGGTATTCTTGGAAAAACTGTCGTCTATGCATACTCACACAGAGAATTGATTCAATTATCAAATAGCACTCTCATTGAAATTAGTATTGTGAATCTTGCTCTTTTCATGTTATATGATTTGATATTCTTTTGAAAAGTCGCTTTTATTTACGTTTAACCTAATTAGGAAACGTAATGAAAAAAATTCAGAAACCTTAAAAAAAAAAACTTGGCTGTAACCTATCGGAAGACTGTGCCACTGCAATCATGTCAGATATCGTATTTCAGATTTATTGATCTATAGCTAGAAACATT-AACAAAATGCGCTTTGAGTCGTTCATACATTTAATCCCCAATTGAAAAAAAAAAGAAAAGAAAAAAAGCATATATATGTATATGCTTTTTTATCATTACTGGCCTC</w:t>
      </w:r>
    </w:p>
    <w:p>
      <w:pPr>
        <w:pStyle w:val="ListParagraph"/>
        <w:spacing w:before="156" w:after="0"/>
        <w:ind w:left="283" w:firstLine="1"/>
        <w:rPr/>
      </w:pPr>
      <w:r>
        <w:rPr/>
      </w:r>
    </w:p>
    <w:p>
      <w:pPr>
        <w:pStyle w:val="ListParagraph"/>
        <w:spacing w:before="156" w:after="0"/>
        <w:ind w:left="283" w:firstLine="1"/>
        <w:rPr>
          <w:b/>
          <w:b/>
          <w:u w:val="single"/>
        </w:rPr>
      </w:pPr>
      <w:r>
        <w:rPr>
          <w:b/>
          <w:u w:val="single"/>
        </w:rPr>
        <w:t>Tandem URA3</w:t>
      </w:r>
    </w:p>
    <w:p>
      <w:pPr>
        <w:pStyle w:val="ListParagraph"/>
        <w:spacing w:before="156" w:after="0"/>
        <w:ind w:left="283" w:firstLine="1"/>
        <w:rPr/>
      </w:pPr>
      <w:r>
        <w:rPr/>
        <w:t>CAGTAATTCAAAAGTGGAAGGCCTGGTTCTTAAGTTCACATCTATCATTGAATGTATTATGGCATTAAGTAATGTGGCTGTGGTTTCAGGGTCCATAAAGCTTTTCAATTCATCTTTTTTTTTTTTGTTCTTTTTTTTGATTCCGGTTTCTTTGAAATTTTTTTGATTCGGTAATCTCCGAGCAGAAGGAAGAACGAAGGAAGGAGCACAGACTTAGATTGGTATATATACGCATATGTGGTGTTGAAGAAACATGAAATTGCCCAGTATTCTTAACCCAACTGCACAGAACAAAAACC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GGAAGAAGTAACAAAGGAACCTAGAGGCCTTTTGATGTTAGCAGAATTGTCATGCAAGGGCTCCCTAGCTACTGGAGAATATACTAAGGGTACTGTTGACATtGCGAAGAGCGACAAAGATTTTGTTATcGGCTTTATTGCTCAAAGAGACATGGGTGGAAGAGATGAAGGTTACGATTGGTTGATTATGACACCCGGTGTGGGTTTAGATGACAAGGGAGACGCATTGGGTCAACAGTATAGAACCGTGGATGATGTGGTCTcTACAGGATcTGACATTATTATTGTTGGAAGAGGACTATTTGCAAAGGGAAGGGATGCTGAGGTAGAGGGTGAACGTTACAGAAAAGCAGGCTGGGAAGCATATTTGAGAGGATGCGGCCAGCAAAACTAAAAAACTGTATTATAAGTAAATGCATGTATACTAAACTCACAAATTAGAGCTTCAATTTAATTATATCAGTTATTACCCGGGAATcTCGGTCGTAATGATTTCTATAATGACGAAAAAAAAAAATTGGAAAGAAAAAGCTTCATGGCCTTTATAAAAAGGAACTATCCAATACCTCGCCAGAACCAAGTTAATCCCCAATtGAAAAAAAAAGAAAAGAAAAAAAGCATATATATGTATATGCTTTTTTATCATTACTGGCCTC</w:t>
      </w:r>
    </w:p>
    <w:p>
      <w:pPr>
        <w:pStyle w:val="ListParagraph"/>
        <w:spacing w:before="156" w:after="0"/>
        <w:ind w:left="283" w:firstLine="1"/>
        <w:rPr/>
      </w:pPr>
      <w:r>
        <w:rPr/>
      </w:r>
    </w:p>
    <w:p>
      <w:pPr>
        <w:pStyle w:val="ListParagraph"/>
        <w:spacing w:before="156" w:after="0"/>
        <w:ind w:left="283" w:firstLine="1"/>
        <w:rPr>
          <w:b/>
          <w:b/>
          <w:u w:val="single"/>
        </w:rPr>
      </w:pPr>
      <w:r>
        <w:rPr>
          <w:b/>
          <w:u w:val="single"/>
        </w:rPr>
        <w:t>Tandem KIN3</w:t>
      </w:r>
    </w:p>
    <w:p>
      <w:pPr>
        <w:pStyle w:val="ListParagraph"/>
        <w:spacing w:before="156" w:after="0"/>
        <w:ind w:left="283" w:firstLine="420"/>
        <w:rPr/>
      </w:pPr>
      <w:bookmarkStart w:id="0" w:name="OLE_LINK27"/>
      <w:bookmarkStart w:id="1" w:name="OLE_LINK26"/>
      <w:r>
        <w:rPr/>
        <w:t>ATATATGAGGTAGACGCTGGTACGTTGCTGTTTGTCGCTACGGATCGTATCTCTGCATATGACGTTATTATGGAAAACAGCATTCCTGAAAAGGGGATCCTATTGACCAAACTGTCAGAGTTCTGGTTCAAGTTCCTGTCCAACGATGTTCGTAATCATTTGGTCGACATCGCCCCAGGTAAGACTATTTTCGATTACCTACCTGCAAAATTGAGCGAACCAAAGTACAAAACGCAACTAGAAGACCGTTCTCTATTGGTTCACAAACATAAACTAATTCCATTGGAAGTAATTGTCAGAGGCTACATCACCGGATCTGCTTGGAAAGAGTACGTAAAAACAGGTACTGTGCATGGTTTGAAACAACCTCAAGGACTTAAAGAATCTCAGGAGTTCCCAGAACCAATCTTCACCCCATCGACCAAGGCTGAACAAGGTGAACATGATGAAAACATCTCTCCTGCCCAGGCCGCTGAGCTGGTGGGTGAAGATTTGTCACGTAGAGTGGCAGAACTGGCTGTAAAACTGTACTCCAAGTGCAAAGATTATGCCAAGGAGAAGGGCATCATCATCGCAGACACCAAATTCGAATTCGGTATTGACGAAAAGACCAATGAAATTATTCTAGTGGACGAGGTGCTAACGCCAGACTCCTCTAGATTCTGGAACGGTGCCTCTTATAAGGTAGGAGAATCCCAAGATTCTTACGATAAGCAATTTTTAAGAGACTGGCTTACTGCTAATAAGTTGAACGGTGTTAACGGCGTCAAAATGCCCCAAGACATTGTCGACAGGACAAGGGCCAAATATATAGAGGCTTATGAAACATTGACAGGGTCTAAATGGTCTCACTAACGTGATTTACATATACTACAAGTCGCCAGTGTAACTCCTCACTGAATATGATTCATACATACCCGTATGTATTAATGTATAAATGTTCTCAGAGCAAATTTTATCGATATCTTGTTTGCCAGTGGTATGCAGGTTTGGCAAATTTTTTACCATAATATCCGTTTATAGATTCTGGAACCTTACCAACTTTCTTACCGCTAATTACTTCCCTGGCTCGCTCCTCCACTGCCTGGGTAAATTGTTCCTTCAACTGACTCAGTTCTCTTTCGTATTCAATAGCTTGCTTCTCGAGGATTTTTTCAATGTTTGTCAGCTCATTTTCATAGTCCAGTAACTTCCTTTCAAATCTCTCTAATTGCAACGACTTTCTTGCAGTTCGTATCTGAATATCTTGCAGTAATTCAAAAGTGGAAGGCCTGGTTCTTAAGTTCACATCTATCATTGAATGTTTATGGCATTAAGATGACGTCGGGATTAAATGTATGAACGACTCAAAGCGCATTTTGTTAATGTTTCTAGCTATAGATCAATAAATCTGAAATACGATATCTGACATGATTGCAGTGGCACAGTCTTCCGATAGGTTACAGCCAAGTTTTTTTTTTTAAGGTTTCTGAATTTTTTTCATTACGTTTCCTAATTAGGTTAAACGTAAATAAAAGCGACTTTTCAAAAGAATATCAAATCATATAACATGAAAAGAGCAAGATTCACAATACTAATTTCAATGAGAGTGCTATTTGATAATTGAATCAATTCTCTGTGTGAGTATGCATAGACGACAGTTTTTCCAAGAATACCGTAGTCCTCAGCAGCAGCAGGGACACcCACCAGGGTCAGAATACCAAGTTCTCGAaGAAATTGGGAGAGGTTCATTTGGGTCTGTACGAAAAGTCATCCATATACCTACCAAGAAACTTTTGGTTAGAAAGGATATCAAATATGGCCATATGAATAGCAAAGAGAGACAACAGCTGATCGCTGAATGTAGCAtTCTATCGCAGTTGAAGCATGAAAATaTTGTAGAATTTTATAACTGGGATTTCGATGAACAAAAAGAAGTGTTATACCTTTATATGGAATACTGTTCCAGGGGTGATTTATCCCAGATGATTAAGCACTACAAACAGGAGCATAAATATATACCAGAAAAAATTGTGTGGGGTATCCTGGCCCAATTATTGACTGCGCTCTATAAATGTCATTATGGTGTTGAATTGCCAACTTTGACCACAATATATGACCGGATGAAACCACCGGTAAAAGGCAAAAACATCGTTATCCATCGTGATCTGAAACCAGGAAATATATTCTTAAGTTATGATGATAGCGATTACAATATTAATGAACAAGTAGACGGTCACGAGGAAGTGAATAGTAATTATTACAGAGACCATAGAGTGAATTCAGGGAAAAGGGGGAGCCCTATGGACTATAGTCAAGTTGTGGTAAAGTTAGGTGATTTTGGGTTAGCCAAATCTCTGGAAACTAGTATTCAATTTGCCACAACATACGTCGGTACACCATATTACATGTCGCCTGAAGTGTTGATGGACCAACCATACTCCCCACTATCCGACATcTGGTCACTAGGTTGTGTTATTTTTGAGATGTGTTCGTTGCACCCCCCATTTCAGGCAAAAAATTATCTCGAGCTACAAACTAAGATTAAAAACGGGAAATGTGACACCGTCCCTGAGTATTACTCTAGAGGGCTTAATGCCATAATACATTCAATGATAGATGTGAACTTAAGAACCAGGCCTTCCACTTTTGAATTACTGCAAGATATTCAGATACGAACTGCAAGAAAGTCGTTGCAATTAGAGAGATTTGAAAGGAAGTTACTGGACTATGAAAATGAGCTGACAAACATTGAAAAAATCCTCGAGAAGCAAGCTATTGAATATGAAAGAGAACTGAGTCAGTTGAAGGAACAATTTACCCAGGCAGTGGAGGAGCGAGCCAGGGAAGTAATTAGCGGTAAGAAAGTTGGTAAGGTTCCAGAATCTATAAACGGATATTATGGTAAAAAATTTGCCAAACCTGCATACCACTGGCAAACAAGATATCGATAAAATTTGCTCTGAGAACATTTATACATTAATACATACGGGTATGTATGAATCATATTCAGTGAGGAGTTACACTGGCGACTTGTAGTATATGTAAATCACGTTAGTGAGACCATTTAGACCCTGTCAATGTTTCATAAGCCTCTATATATTTGGCCCTTGTCCTGTCGACaATGTCTTGGGGCATTTTGACGCCGTTAACACCGTTCAACTTATTAGCAGTAAGCCAGTCTCTTAACAATTGAAAAAAAAAAGAAAAGAAAAAAAGCATATATATGTATATGCTTTTTTATCATTACTGGCCTCTTTAAATTCAAAAaCTTTTCTGATCTCTTTTCCAAACAGATGCGTTTTCAGtATTGGAAGGTTCACAaTTCTATATATAGTGTTAATGTAATGCTGTATTATTTCTCtATAtATGTAtGTATGCACATGCAATTCCTACATTATGTTTGAAATGTtGTAATGGGgAcGgAAaAGccGTCACTTTtATCTTtGgAgGATCGCAaaTTACTACGCTCATCTTTTGTTGGAGA</w:t>
      </w:r>
      <w:bookmarkEnd w:id="0"/>
      <w:bookmarkEnd w:id="1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37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Administrator</cp:lastModifiedBy>
  <dcterms:modified xsi:type="dcterms:W3CDTF">2013-09-23T11:14:02Z</dcterms:modified>
  <cp:revision>2</cp:revision>
  <dc:subject/>
  <dc:title>Table S5 Sequence of convergent gene pairs in wild type and two genetically modified strains tested in Figure 5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